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6A5DEC83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0474C43" w:rsidR="00EA3D3C" w:rsidRDefault="009E045E" w:rsidP="0001436A">
      <w:pPr>
        <w:pStyle w:val="Heading1"/>
      </w:pPr>
      <w:r>
        <w:rPr>
          <w:b w:val="0"/>
          <w:noProof/>
        </w:rPr>
        <w:drawing>
          <wp:anchor distT="0" distB="0" distL="114300" distR="114300" simplePos="0" relativeHeight="251658240" behindDoc="1" locked="0" layoutInCell="1" allowOverlap="1" wp14:anchorId="46F3D795" wp14:editId="7F2E3E41">
            <wp:simplePos x="0" y="0"/>
            <wp:positionH relativeFrom="page">
              <wp:align>center</wp:align>
            </wp:positionH>
            <wp:positionV relativeFrom="paragraph">
              <wp:posOffset>325299</wp:posOffset>
            </wp:positionV>
            <wp:extent cx="4236720" cy="6303645"/>
            <wp:effectExtent l="0" t="0" r="0" b="0"/>
            <wp:wrapTight wrapText="bothSides">
              <wp:wrapPolygon edited="0">
                <wp:start x="0" y="0"/>
                <wp:lineTo x="0" y="12403"/>
                <wp:lineTo x="971" y="12533"/>
                <wp:lineTo x="291" y="12794"/>
                <wp:lineTo x="291" y="12990"/>
                <wp:lineTo x="1263" y="13578"/>
                <wp:lineTo x="1263" y="16711"/>
                <wp:lineTo x="194" y="17037"/>
                <wp:lineTo x="97" y="17168"/>
                <wp:lineTo x="486" y="17755"/>
                <wp:lineTo x="486" y="19779"/>
                <wp:lineTo x="10392" y="19844"/>
                <wp:lineTo x="10392" y="20236"/>
                <wp:lineTo x="13014" y="20888"/>
                <wp:lineTo x="14568" y="20888"/>
                <wp:lineTo x="15054" y="21345"/>
                <wp:lineTo x="15248" y="21476"/>
                <wp:lineTo x="16802" y="21476"/>
                <wp:lineTo x="16899" y="21345"/>
                <wp:lineTo x="19327" y="20888"/>
                <wp:lineTo x="19522" y="20497"/>
                <wp:lineTo x="18939" y="20366"/>
                <wp:lineTo x="12237" y="19844"/>
                <wp:lineTo x="18939" y="19714"/>
                <wp:lineTo x="19133" y="19518"/>
                <wp:lineTo x="15928" y="18800"/>
                <wp:lineTo x="18745" y="17755"/>
                <wp:lineTo x="18939" y="17625"/>
                <wp:lineTo x="18453" y="17364"/>
                <wp:lineTo x="16705" y="16711"/>
                <wp:lineTo x="19327" y="16646"/>
                <wp:lineTo x="19133" y="15993"/>
                <wp:lineTo x="12237" y="15666"/>
                <wp:lineTo x="18842" y="15405"/>
                <wp:lineTo x="19036" y="15275"/>
                <wp:lineTo x="16608" y="14622"/>
                <wp:lineTo x="17968" y="13578"/>
                <wp:lineTo x="18842" y="13447"/>
                <wp:lineTo x="18356" y="13186"/>
                <wp:lineTo x="9518" y="12533"/>
                <wp:lineTo x="21464" y="12403"/>
                <wp:lineTo x="21464" y="0"/>
                <wp:lineTo x="0" y="0"/>
              </wp:wrapPolygon>
            </wp:wrapTight>
            <wp:docPr id="3" name="Picture 3" descr="A screenshot of a cell phone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1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6720" cy="6303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4E8F" w:rsidRPr="00994A3D">
        <w:t xml:space="preserve">Supplementary </w:t>
      </w:r>
      <w:r w:rsidR="001853D1">
        <w:t>Figures</w:t>
      </w:r>
    </w:p>
    <w:p w14:paraId="7A72F200" w14:textId="28949CF1" w:rsidR="001853D1" w:rsidRDefault="001853D1" w:rsidP="001853D1"/>
    <w:p w14:paraId="4354D74A" w14:textId="38BB8B45" w:rsidR="001853D1" w:rsidRDefault="001853D1" w:rsidP="001853D1"/>
    <w:p w14:paraId="688AD89F" w14:textId="31A52E98" w:rsidR="001853D1" w:rsidRDefault="001853D1" w:rsidP="001853D1"/>
    <w:p w14:paraId="28F9471A" w14:textId="7E2967AA" w:rsidR="001853D1" w:rsidRDefault="001853D1" w:rsidP="001853D1"/>
    <w:p w14:paraId="157ADFF1" w14:textId="25EDEBB5" w:rsidR="001853D1" w:rsidRDefault="001853D1" w:rsidP="001853D1"/>
    <w:p w14:paraId="33783959" w14:textId="263CE6D2" w:rsidR="001853D1" w:rsidRDefault="001853D1" w:rsidP="001853D1"/>
    <w:p w14:paraId="096FD7D1" w14:textId="22B71204" w:rsidR="001853D1" w:rsidRDefault="001853D1" w:rsidP="001853D1"/>
    <w:p w14:paraId="643AF9EB" w14:textId="45929DBD" w:rsidR="001853D1" w:rsidRDefault="001853D1" w:rsidP="001853D1"/>
    <w:p w14:paraId="24BA2EAF" w14:textId="159DACF2" w:rsidR="001853D1" w:rsidRDefault="001853D1" w:rsidP="001853D1"/>
    <w:p w14:paraId="5D006A52" w14:textId="73FBC4A5" w:rsidR="001853D1" w:rsidRDefault="001853D1" w:rsidP="001853D1"/>
    <w:p w14:paraId="1CB3ED9F" w14:textId="3DAFB405" w:rsidR="001853D1" w:rsidRDefault="001853D1" w:rsidP="001853D1"/>
    <w:p w14:paraId="1899F3B1" w14:textId="652698E7" w:rsidR="001853D1" w:rsidRDefault="001853D1" w:rsidP="001853D1"/>
    <w:p w14:paraId="14C4BA53" w14:textId="5A2CC4EA" w:rsidR="001853D1" w:rsidRDefault="001853D1" w:rsidP="001853D1"/>
    <w:p w14:paraId="028B18C8" w14:textId="2D4266FB" w:rsidR="001853D1" w:rsidRDefault="001853D1" w:rsidP="001853D1"/>
    <w:p w14:paraId="6775791C" w14:textId="20B4146B" w:rsidR="001853D1" w:rsidRDefault="001853D1" w:rsidP="001853D1"/>
    <w:p w14:paraId="37802044" w14:textId="4962B0E9" w:rsidR="001853D1" w:rsidRDefault="001853D1" w:rsidP="001853D1"/>
    <w:p w14:paraId="6A29BD2C" w14:textId="5E4B3BB7" w:rsidR="001853D1" w:rsidRDefault="001853D1" w:rsidP="001853D1"/>
    <w:p w14:paraId="073EC98E" w14:textId="71272F5B" w:rsidR="001853D1" w:rsidRDefault="001853D1" w:rsidP="001853D1">
      <w:pPr>
        <w:rPr>
          <w:b/>
        </w:rPr>
      </w:pPr>
    </w:p>
    <w:p w14:paraId="07509E83" w14:textId="15DC00D5" w:rsidR="003A2029" w:rsidRDefault="003A2029" w:rsidP="001853D1">
      <w:pPr>
        <w:rPr>
          <w:b/>
        </w:rPr>
      </w:pPr>
    </w:p>
    <w:p w14:paraId="026022BD" w14:textId="4A5C5DC1" w:rsidR="001853D1" w:rsidRPr="001853D1" w:rsidRDefault="001853D1" w:rsidP="001853D1">
      <w:r w:rsidRPr="001853D1">
        <w:rPr>
          <w:b/>
        </w:rPr>
        <w:t>Supplementary Figure 1.</w:t>
      </w:r>
      <w:r>
        <w:t xml:space="preserve"> (A) Schematic of the generation of isogenic TrkB-293 cells using the </w:t>
      </w:r>
      <w:proofErr w:type="spellStart"/>
      <w:r>
        <w:t>Flp</w:t>
      </w:r>
      <w:proofErr w:type="spellEnd"/>
      <w:r>
        <w:t>-In system. (B) Representative Western blo</w:t>
      </w:r>
      <w:bookmarkStart w:id="0" w:name="_GoBack"/>
      <w:bookmarkEnd w:id="0"/>
      <w:r>
        <w:t>t demonstrating that TrkB-293 cells stably express the mature glycosylated form of TrkB</w:t>
      </w:r>
      <w:r w:rsidR="009E045E">
        <w:t xml:space="preserve"> (arrowhead)</w:t>
      </w:r>
      <w:r>
        <w:t>.</w:t>
      </w:r>
      <w:r w:rsidR="006515FB">
        <w:t xml:space="preserve"> Transient transfections</w:t>
      </w:r>
      <w:r w:rsidR="00F70553">
        <w:t xml:space="preserve"> occurred over 48 hours.</w:t>
      </w:r>
      <w:r>
        <w:t xml:space="preserve"> (C) Representative Western blot showing that</w:t>
      </w:r>
      <w:r w:rsidR="005D1324">
        <w:t xml:space="preserve"> (D)</w:t>
      </w:r>
      <w:r>
        <w:t xml:space="preserve"> TrkB and </w:t>
      </w:r>
      <w:r w:rsidR="005D1324">
        <w:t xml:space="preserve">(E) </w:t>
      </w:r>
      <w:r>
        <w:t xml:space="preserve">ERK1/2 phosphorylation in TrkB-293 cells demonstrate a dose response to </w:t>
      </w:r>
      <w:r w:rsidR="005D1324">
        <w:t>B</w:t>
      </w:r>
      <w:r w:rsidR="003A2029">
        <w:t>DNF with an EC</w:t>
      </w:r>
      <w:r w:rsidR="003A2029" w:rsidRPr="003A2029">
        <w:rPr>
          <w:vertAlign w:val="subscript"/>
        </w:rPr>
        <w:t>50</w:t>
      </w:r>
      <w:r w:rsidR="003A2029">
        <w:t xml:space="preserve"> of 2.7nM and 0.5nM BDNF respectively. 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5FC6F996" w:rsidR="00994A3D" w:rsidRPr="001549D3" w:rsidRDefault="003A2029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F61E7E6" wp14:editId="212EF26D">
            <wp:extent cx="3639312" cy="1700784"/>
            <wp:effectExtent l="0" t="0" r="0" b="0"/>
            <wp:docPr id="4" name="Picture 4" descr="A picture containing indoor, green, tableware&#10;&#10;Description generated with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ig S2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9312" cy="1700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2ED20" w14:textId="12F9D3EB" w:rsidR="003A2029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3A2029">
        <w:rPr>
          <w:rFonts w:cs="Times New Roman"/>
          <w:b/>
          <w:szCs w:val="24"/>
        </w:rPr>
        <w:t xml:space="preserve">2. </w:t>
      </w:r>
      <w:r w:rsidR="003A2029">
        <w:rPr>
          <w:rFonts w:cs="Times New Roman"/>
          <w:szCs w:val="24"/>
        </w:rPr>
        <w:t xml:space="preserve">Successful demyelination in the corpus callosum was confirmed with immunostaining for myelin basic protein (MBP). Min. </w:t>
      </w:r>
      <w:r w:rsidR="003A2029" w:rsidRPr="003A2029">
        <w:rPr>
          <w:rFonts w:cs="Times New Roman"/>
          <w:i/>
          <w:szCs w:val="24"/>
        </w:rPr>
        <w:t>n</w:t>
      </w:r>
      <w:r w:rsidR="003A2029">
        <w:rPr>
          <w:rFonts w:cs="Times New Roman"/>
          <w:szCs w:val="24"/>
        </w:rPr>
        <w:t>=2/cohort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25149B" w14:textId="77777777" w:rsidR="000A7654" w:rsidRDefault="000A7654" w:rsidP="00117666">
      <w:pPr>
        <w:spacing w:after="0"/>
      </w:pPr>
      <w:r>
        <w:separator/>
      </w:r>
    </w:p>
  </w:endnote>
  <w:endnote w:type="continuationSeparator" w:id="0">
    <w:p w14:paraId="55F287E4" w14:textId="77777777" w:rsidR="000A7654" w:rsidRDefault="000A76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F95D05" w14:textId="77777777" w:rsidR="000A7654" w:rsidRDefault="000A7654" w:rsidP="00117666">
      <w:pPr>
        <w:spacing w:after="0"/>
      </w:pPr>
      <w:r>
        <w:separator/>
      </w:r>
    </w:p>
  </w:footnote>
  <w:footnote w:type="continuationSeparator" w:id="0">
    <w:p w14:paraId="5E2025A2" w14:textId="77777777" w:rsidR="000A7654" w:rsidRDefault="000A76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92A4EF" w14:textId="5429AAE3" w:rsidR="00F324B0" w:rsidRDefault="00F324B0">
    <w:pPr>
      <w:pStyle w:val="Header"/>
    </w:pPr>
  </w:p>
  <w:p w14:paraId="171D68C6" w14:textId="6D2F6DC2" w:rsidR="00995F6A" w:rsidRDefault="00833A4E" w:rsidP="0093429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7654"/>
    <w:rsid w:val="00105FD9"/>
    <w:rsid w:val="00117666"/>
    <w:rsid w:val="001549D3"/>
    <w:rsid w:val="00160065"/>
    <w:rsid w:val="00177D84"/>
    <w:rsid w:val="001853D1"/>
    <w:rsid w:val="002112F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2029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1324"/>
    <w:rsid w:val="006375C7"/>
    <w:rsid w:val="006515F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3A4E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045E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24B0"/>
    <w:rsid w:val="00F46900"/>
    <w:rsid w:val="00F61D89"/>
    <w:rsid w:val="00F70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1DF103540DB945B61F5DC9CFAC01AE" ma:contentTypeVersion="11" ma:contentTypeDescription="Create a new document." ma:contentTypeScope="" ma:versionID="357c44593071988bb24eb96a7d467a8b">
  <xsd:schema xmlns:xsd="http://www.w3.org/2001/XMLSchema" xmlns:xs="http://www.w3.org/2001/XMLSchema" xmlns:p="http://schemas.microsoft.com/office/2006/metadata/properties" xmlns:ns3="1ead564c-b2d2-4726-bacb-c53224b9ac91" xmlns:ns4="d262135a-6d41-4aa8-8950-023f60f33d50" targetNamespace="http://schemas.microsoft.com/office/2006/metadata/properties" ma:root="true" ma:fieldsID="3d43214d5091bfef1498d51e5dc47674" ns3:_="" ns4:_="">
    <xsd:import namespace="1ead564c-b2d2-4726-bacb-c53224b9ac91"/>
    <xsd:import namespace="d262135a-6d41-4aa8-8950-023f60f33d5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ingHintHash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ad564c-b2d2-4726-bacb-c53224b9ac9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description="" ma:hidden="true" ma:internalName="SharingHintHash" ma:readOnly="true">
      <xsd:simpleType>
        <xsd:restriction base="dms:Text"/>
      </xsd:simpleType>
    </xsd:element>
    <xsd:element name="SharedWithDetails" ma:index="10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62135a-6d41-4aa8-8950-023f60f33d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C3F6C24-DEA3-46DA-8837-EC691FA9FD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ad564c-b2d2-4726-bacb-c53224b9ac91"/>
    <ds:schemaRef ds:uri="d262135a-6d41-4aa8-8950-023f60f33d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DAEA179-9908-47F3-87BD-CB1DA2D396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9F8214-DCCC-4BC6-A4F9-9B2B43686190}">
  <ds:schemaRefs>
    <ds:schemaRef ds:uri="http://purl.org/dc/elements/1.1/"/>
    <ds:schemaRef ds:uri="http://schemas.microsoft.com/office/2006/metadata/properties"/>
    <ds:schemaRef ds:uri="http://purl.org/dc/terms/"/>
    <ds:schemaRef ds:uri="d262135a-6d41-4aa8-8950-023f60f33d50"/>
    <ds:schemaRef ds:uri="http://schemas.microsoft.com/office/2006/documentManagement/types"/>
    <ds:schemaRef ds:uri="http://schemas.microsoft.com/office/infopath/2007/PartnerControls"/>
    <ds:schemaRef ds:uri="1ead564c-b2d2-4726-bacb-c53224b9ac91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0AB41C49-9D21-4CF4-A8F8-ACF788E5F1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essica Fletcher</cp:lastModifiedBy>
  <cp:revision>2</cp:revision>
  <cp:lastPrinted>2013-10-03T12:51:00Z</cp:lastPrinted>
  <dcterms:created xsi:type="dcterms:W3CDTF">2019-08-16T06:46:00Z</dcterms:created>
  <dcterms:modified xsi:type="dcterms:W3CDTF">2019-08-16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molecular-neuroscience</vt:lpwstr>
  </property>
  <property fmtid="{D5CDD505-2E9C-101B-9397-08002B2CF9AE}" pid="11" name="Mendeley Recent Style Name 4_1">
    <vt:lpwstr>Frontiers in Molecular Neuroscienc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molecular-sciences</vt:lpwstr>
  </property>
  <property fmtid="{D5CDD505-2E9C-101B-9397-08002B2CF9AE}" pid="15" name="Mendeley Recent Style Name 6_1">
    <vt:lpwstr>International Journal of Molecular Sciences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s://csl.mendeley.com/styles/1652051/nature-DECRAmod</vt:lpwstr>
  </property>
  <property fmtid="{D5CDD505-2E9C-101B-9397-08002B2CF9AE}" pid="19" name="Mendeley Recent Style Name 8_1">
    <vt:lpwstr>Nature - DECRA mods - Jessica Fletcher</vt:lpwstr>
  </property>
  <property fmtid="{D5CDD505-2E9C-101B-9397-08002B2CF9AE}" pid="20" name="Mendeley Recent Style Id 9_1">
    <vt:lpwstr>http://www.zotero.org/styles/science-without-titles</vt:lpwstr>
  </property>
  <property fmtid="{D5CDD505-2E9C-101B-9397-08002B2CF9AE}" pid="21" name="Mendeley Recent Style Name 9_1">
    <vt:lpwstr>Science (without titles)</vt:lpwstr>
  </property>
  <property fmtid="{D5CDD505-2E9C-101B-9397-08002B2CF9AE}" pid="22" name="ContentTypeId">
    <vt:lpwstr>0x010100971DF103540DB945B61F5DC9CFAC01AE</vt:lpwstr>
  </property>
</Properties>
</file>